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50C5" w:rsidRPr="00B473A0" w:rsidRDefault="00B473A0" w:rsidP="0035060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proofErr w:type="gramStart"/>
      <w:r w:rsidRPr="00B473A0">
        <w:rPr>
          <w:rFonts w:ascii="Times New Roman" w:hAnsi="Times New Roman" w:cs="Times New Roman"/>
          <w:b/>
          <w:bCs/>
          <w:color w:val="000000"/>
          <w:sz w:val="24"/>
          <w:szCs w:val="24"/>
        </w:rPr>
        <w:t>S1 File.</w:t>
      </w:r>
      <w:proofErr w:type="gramEnd"/>
      <w:r w:rsidRPr="00B473A0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proofErr w:type="gramStart"/>
      <w:r w:rsidR="00FE50C5" w:rsidRPr="00B473A0">
        <w:rPr>
          <w:rFonts w:ascii="Times New Roman" w:hAnsi="Times New Roman" w:cs="Times New Roman"/>
          <w:b/>
          <w:bCs/>
          <w:sz w:val="24"/>
          <w:szCs w:val="24"/>
        </w:rPr>
        <w:t>Method of bacterial strain collection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</w:p>
    <w:p w:rsidR="00FE50C5" w:rsidRPr="00350604" w:rsidRDefault="00FE50C5" w:rsidP="0035060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0604">
        <w:rPr>
          <w:rFonts w:ascii="Times New Roman" w:eastAsia="Calibri" w:hAnsi="Times New Roman" w:cs="Times New Roman"/>
          <w:sz w:val="24"/>
          <w:szCs w:val="24"/>
        </w:rPr>
        <w:t>The patients who were admitted to different wards and those who attended the outpatient departments</w:t>
      </w:r>
      <w:r w:rsidRPr="00350604">
        <w:rPr>
          <w:rFonts w:ascii="Times New Roman" w:hAnsi="Times New Roman" w:cs="Times New Roman"/>
          <w:sz w:val="24"/>
          <w:szCs w:val="24"/>
        </w:rPr>
        <w:t xml:space="preserve"> of Nazareth Hospital, Pasteur Institute and The Children </w:t>
      </w:r>
      <w:proofErr w:type="gramStart"/>
      <w:r w:rsidRPr="00350604">
        <w:rPr>
          <w:rFonts w:ascii="Times New Roman" w:hAnsi="Times New Roman" w:cs="Times New Roman"/>
          <w:sz w:val="24"/>
          <w:szCs w:val="24"/>
        </w:rPr>
        <w:t>Hospital,</w:t>
      </w:r>
      <w:proofErr w:type="gramEnd"/>
      <w:r w:rsidRPr="00350604">
        <w:rPr>
          <w:rFonts w:ascii="Times New Roman" w:hAnsi="Times New Roman" w:cs="Times New Roman"/>
          <w:sz w:val="24"/>
          <w:szCs w:val="24"/>
        </w:rPr>
        <w:t xml:space="preserve"> </w:t>
      </w:r>
      <w:r w:rsidRPr="00350604">
        <w:rPr>
          <w:rFonts w:ascii="Times New Roman" w:eastAsia="Calibri" w:hAnsi="Times New Roman" w:cs="Times New Roman"/>
          <w:sz w:val="24"/>
          <w:szCs w:val="24"/>
        </w:rPr>
        <w:t xml:space="preserve">were selected for the study. Subject included in the present study were diagnosed as a case of one of the following; meningitis, bacterial pneumonia, urinary tract infection, </w:t>
      </w:r>
      <w:proofErr w:type="spellStart"/>
      <w:r w:rsidRPr="00350604">
        <w:rPr>
          <w:rFonts w:ascii="Times New Roman" w:eastAsia="Calibri" w:hAnsi="Times New Roman" w:cs="Times New Roman"/>
          <w:sz w:val="24"/>
          <w:szCs w:val="24"/>
        </w:rPr>
        <w:t>pyogenic</w:t>
      </w:r>
      <w:proofErr w:type="spellEnd"/>
      <w:r w:rsidRPr="00350604">
        <w:rPr>
          <w:rFonts w:ascii="Times New Roman" w:eastAsia="Calibri" w:hAnsi="Times New Roman" w:cs="Times New Roman"/>
          <w:sz w:val="24"/>
          <w:szCs w:val="24"/>
        </w:rPr>
        <w:t xml:space="preserve"> infection, </w:t>
      </w:r>
      <w:proofErr w:type="spellStart"/>
      <w:r w:rsidRPr="00350604">
        <w:rPr>
          <w:rFonts w:ascii="Times New Roman" w:eastAsia="Calibri" w:hAnsi="Times New Roman" w:cs="Times New Roman"/>
          <w:sz w:val="24"/>
          <w:szCs w:val="24"/>
        </w:rPr>
        <w:t>bacteremia</w:t>
      </w:r>
      <w:proofErr w:type="spellEnd"/>
      <w:r w:rsidRPr="00350604">
        <w:rPr>
          <w:rFonts w:ascii="Times New Roman" w:eastAsia="Calibri" w:hAnsi="Times New Roman" w:cs="Times New Roman"/>
          <w:sz w:val="24"/>
          <w:szCs w:val="24"/>
        </w:rPr>
        <w:t>/septicemia or diarrheal diseases.</w:t>
      </w:r>
      <w:r w:rsidRPr="0035060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D404B9" w:rsidRDefault="00FE50C5" w:rsidP="006206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50604">
        <w:rPr>
          <w:rFonts w:ascii="Times New Roman" w:hAnsi="Times New Roman" w:cs="Times New Roman"/>
          <w:sz w:val="24"/>
          <w:szCs w:val="24"/>
        </w:rPr>
        <w:t>The clinical specimens were collected from those patients</w:t>
      </w:r>
      <w:r w:rsidR="00CF0FE8" w:rsidRPr="00350604">
        <w:rPr>
          <w:rFonts w:ascii="Times New Roman" w:hAnsi="Times New Roman" w:cs="Times New Roman"/>
          <w:sz w:val="24"/>
          <w:szCs w:val="24"/>
        </w:rPr>
        <w:t xml:space="preserve"> only</w:t>
      </w:r>
      <w:r w:rsidRPr="00350604">
        <w:rPr>
          <w:rFonts w:ascii="Times New Roman" w:hAnsi="Times New Roman" w:cs="Times New Roman"/>
          <w:sz w:val="24"/>
          <w:szCs w:val="24"/>
        </w:rPr>
        <w:t xml:space="preserve"> who visited the hospital for their treatment and </w:t>
      </w:r>
      <w:r w:rsidR="00CF0FE8" w:rsidRPr="00350604">
        <w:rPr>
          <w:rFonts w:ascii="Times New Roman" w:hAnsi="Times New Roman" w:cs="Times New Roman"/>
          <w:sz w:val="24"/>
          <w:szCs w:val="24"/>
        </w:rPr>
        <w:t>further the microbiological analysis was suggested by physicians of hospital, also the written consent was obtained from the patients</w:t>
      </w:r>
      <w:r w:rsidR="00A57F66">
        <w:rPr>
          <w:rFonts w:ascii="Times New Roman" w:hAnsi="Times New Roman" w:cs="Times New Roman"/>
          <w:sz w:val="24"/>
          <w:szCs w:val="24"/>
        </w:rPr>
        <w:t xml:space="preserve"> parents/guardians</w:t>
      </w:r>
      <w:r w:rsidR="00CF0FE8" w:rsidRPr="00350604">
        <w:rPr>
          <w:rFonts w:ascii="Times New Roman" w:hAnsi="Times New Roman" w:cs="Times New Roman"/>
          <w:sz w:val="24"/>
          <w:szCs w:val="24"/>
        </w:rPr>
        <w:t xml:space="preserve"> for their participation in the study plan.</w:t>
      </w:r>
      <w:r w:rsidRPr="00350604">
        <w:rPr>
          <w:rFonts w:ascii="Times New Roman" w:hAnsi="Times New Roman" w:cs="Times New Roman"/>
          <w:sz w:val="24"/>
          <w:szCs w:val="24"/>
        </w:rPr>
        <w:t xml:space="preserve"> All the clinical samples were collected and processed by the authorized and well trained personnel of the hospitals. The gram negative bacilli isolated from such clinical specimens were </w:t>
      </w:r>
      <w:r w:rsidR="00CF0FE8" w:rsidRPr="00350604">
        <w:rPr>
          <w:rFonts w:ascii="Times New Roman" w:hAnsi="Times New Roman" w:cs="Times New Roman"/>
          <w:sz w:val="24"/>
          <w:szCs w:val="24"/>
        </w:rPr>
        <w:t xml:space="preserve">obtained from the hospital for the study. A duplicate copy of bacterial strain </w:t>
      </w:r>
      <w:r w:rsidR="00F04A9A" w:rsidRPr="00350604">
        <w:rPr>
          <w:rFonts w:ascii="Times New Roman" w:hAnsi="Times New Roman" w:cs="Times New Roman"/>
          <w:sz w:val="24"/>
          <w:szCs w:val="24"/>
        </w:rPr>
        <w:t>obtained from hospitals and were</w:t>
      </w:r>
      <w:r w:rsidR="00F04A9A" w:rsidRPr="00350604">
        <w:rPr>
          <w:rFonts w:ascii="Times New Roman" w:eastAsia="Times New Roman" w:hAnsi="Times New Roman" w:cs="Times New Roman"/>
          <w:sz w:val="24"/>
          <w:szCs w:val="24"/>
        </w:rPr>
        <w:t xml:space="preserve"> inoculated </w:t>
      </w:r>
      <w:r w:rsidR="00F04A9A" w:rsidRPr="00350604">
        <w:rPr>
          <w:rFonts w:ascii="Times New Roman" w:hAnsi="Times New Roman" w:cs="Times New Roman"/>
          <w:sz w:val="24"/>
          <w:szCs w:val="24"/>
        </w:rPr>
        <w:t xml:space="preserve">onto the </w:t>
      </w:r>
      <w:proofErr w:type="spellStart"/>
      <w:r w:rsidR="00F04A9A" w:rsidRPr="00350604">
        <w:rPr>
          <w:rFonts w:ascii="Times New Roman" w:hAnsi="Times New Roman" w:cs="Times New Roman"/>
          <w:sz w:val="24"/>
          <w:szCs w:val="24"/>
        </w:rPr>
        <w:t>MacConkey</w:t>
      </w:r>
      <w:proofErr w:type="spellEnd"/>
      <w:r w:rsidR="00F04A9A" w:rsidRPr="00350604">
        <w:rPr>
          <w:rFonts w:ascii="Times New Roman" w:hAnsi="Times New Roman" w:cs="Times New Roman"/>
          <w:sz w:val="24"/>
          <w:szCs w:val="24"/>
        </w:rPr>
        <w:t xml:space="preserve"> agar plates and incubated. </w:t>
      </w:r>
      <w:r w:rsidR="00F04A9A" w:rsidRPr="00350604">
        <w:rPr>
          <w:rFonts w:ascii="Times New Roman" w:eastAsia="Times New Roman" w:hAnsi="Times New Roman" w:cs="Times New Roman"/>
          <w:sz w:val="24"/>
          <w:szCs w:val="24"/>
        </w:rPr>
        <w:t xml:space="preserve">All lactose fermenting and </w:t>
      </w:r>
      <w:proofErr w:type="spellStart"/>
      <w:r w:rsidR="00F04A9A" w:rsidRPr="00350604">
        <w:rPr>
          <w:rFonts w:ascii="Times New Roman" w:eastAsia="Times New Roman" w:hAnsi="Times New Roman" w:cs="Times New Roman"/>
          <w:sz w:val="24"/>
          <w:szCs w:val="24"/>
        </w:rPr>
        <w:t>nonfermenting</w:t>
      </w:r>
      <w:proofErr w:type="spellEnd"/>
      <w:r w:rsidR="00F04A9A" w:rsidRPr="00350604">
        <w:rPr>
          <w:rFonts w:ascii="Times New Roman" w:eastAsia="Times New Roman" w:hAnsi="Times New Roman" w:cs="Times New Roman"/>
          <w:sz w:val="24"/>
          <w:szCs w:val="24"/>
        </w:rPr>
        <w:t xml:space="preserve"> colonies with different coloration and morphology were picked from the selective plates, </w:t>
      </w:r>
      <w:proofErr w:type="spellStart"/>
      <w:r w:rsidR="00F04A9A" w:rsidRPr="00350604">
        <w:rPr>
          <w:rFonts w:ascii="Times New Roman" w:eastAsia="Times New Roman" w:hAnsi="Times New Roman" w:cs="Times New Roman"/>
          <w:sz w:val="24"/>
          <w:szCs w:val="24"/>
        </w:rPr>
        <w:t>subcultured</w:t>
      </w:r>
      <w:proofErr w:type="spellEnd"/>
      <w:r w:rsidR="00F04A9A" w:rsidRPr="00350604">
        <w:rPr>
          <w:rFonts w:ascii="Times New Roman" w:eastAsia="Times New Roman" w:hAnsi="Times New Roman" w:cs="Times New Roman"/>
          <w:sz w:val="24"/>
          <w:szCs w:val="24"/>
        </w:rPr>
        <w:t xml:space="preserve"> and stored in Glycerol stock (15%) at -80 °C.</w:t>
      </w:r>
    </w:p>
    <w:sectPr w:rsidR="00D404B9" w:rsidSect="004211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50584"/>
    <w:rsid w:val="00037593"/>
    <w:rsid w:val="00094600"/>
    <w:rsid w:val="000B158F"/>
    <w:rsid w:val="00132BE0"/>
    <w:rsid w:val="00147DB6"/>
    <w:rsid w:val="00185A0B"/>
    <w:rsid w:val="001A5404"/>
    <w:rsid w:val="001D35EB"/>
    <w:rsid w:val="001F0A9F"/>
    <w:rsid w:val="00200B03"/>
    <w:rsid w:val="00206083"/>
    <w:rsid w:val="00282687"/>
    <w:rsid w:val="002A184C"/>
    <w:rsid w:val="002A63E0"/>
    <w:rsid w:val="002B0289"/>
    <w:rsid w:val="002D425E"/>
    <w:rsid w:val="002D56C2"/>
    <w:rsid w:val="002E124A"/>
    <w:rsid w:val="003041F8"/>
    <w:rsid w:val="00307D60"/>
    <w:rsid w:val="00350604"/>
    <w:rsid w:val="00350E4F"/>
    <w:rsid w:val="00370E9B"/>
    <w:rsid w:val="003F0882"/>
    <w:rsid w:val="003F33B4"/>
    <w:rsid w:val="004117A9"/>
    <w:rsid w:val="00413464"/>
    <w:rsid w:val="004211CF"/>
    <w:rsid w:val="00425B73"/>
    <w:rsid w:val="004703A6"/>
    <w:rsid w:val="00475D49"/>
    <w:rsid w:val="004912E1"/>
    <w:rsid w:val="004A0666"/>
    <w:rsid w:val="004B0C34"/>
    <w:rsid w:val="004B41C8"/>
    <w:rsid w:val="00522405"/>
    <w:rsid w:val="00543191"/>
    <w:rsid w:val="00546DFB"/>
    <w:rsid w:val="005719DC"/>
    <w:rsid w:val="0059259A"/>
    <w:rsid w:val="005F1CC7"/>
    <w:rsid w:val="00600AAA"/>
    <w:rsid w:val="00620623"/>
    <w:rsid w:val="00627C69"/>
    <w:rsid w:val="006A004A"/>
    <w:rsid w:val="00704A4F"/>
    <w:rsid w:val="00713E4E"/>
    <w:rsid w:val="00720B69"/>
    <w:rsid w:val="00722F92"/>
    <w:rsid w:val="007245EC"/>
    <w:rsid w:val="00733AC2"/>
    <w:rsid w:val="00750EBC"/>
    <w:rsid w:val="00760253"/>
    <w:rsid w:val="00762690"/>
    <w:rsid w:val="00773620"/>
    <w:rsid w:val="007923CC"/>
    <w:rsid w:val="007967DB"/>
    <w:rsid w:val="00797906"/>
    <w:rsid w:val="007C5425"/>
    <w:rsid w:val="00801A67"/>
    <w:rsid w:val="00805CFF"/>
    <w:rsid w:val="00811FD1"/>
    <w:rsid w:val="0081635C"/>
    <w:rsid w:val="00834CB4"/>
    <w:rsid w:val="008555CB"/>
    <w:rsid w:val="00861DB0"/>
    <w:rsid w:val="008A1D45"/>
    <w:rsid w:val="00961BD0"/>
    <w:rsid w:val="009654D8"/>
    <w:rsid w:val="00976811"/>
    <w:rsid w:val="009856E3"/>
    <w:rsid w:val="009A47BB"/>
    <w:rsid w:val="00A14BDA"/>
    <w:rsid w:val="00A26273"/>
    <w:rsid w:val="00A52883"/>
    <w:rsid w:val="00A57F66"/>
    <w:rsid w:val="00A650AB"/>
    <w:rsid w:val="00A6612D"/>
    <w:rsid w:val="00AC4150"/>
    <w:rsid w:val="00AD0735"/>
    <w:rsid w:val="00AD4D0A"/>
    <w:rsid w:val="00B04FCF"/>
    <w:rsid w:val="00B400B7"/>
    <w:rsid w:val="00B473A0"/>
    <w:rsid w:val="00B50584"/>
    <w:rsid w:val="00B8310F"/>
    <w:rsid w:val="00B8664C"/>
    <w:rsid w:val="00BA276C"/>
    <w:rsid w:val="00BD5003"/>
    <w:rsid w:val="00C11B40"/>
    <w:rsid w:val="00C439D9"/>
    <w:rsid w:val="00C5254C"/>
    <w:rsid w:val="00C8438B"/>
    <w:rsid w:val="00CF0FE8"/>
    <w:rsid w:val="00D404B9"/>
    <w:rsid w:val="00D95670"/>
    <w:rsid w:val="00DB4EBB"/>
    <w:rsid w:val="00E17C7F"/>
    <w:rsid w:val="00E24B26"/>
    <w:rsid w:val="00E260F8"/>
    <w:rsid w:val="00E95476"/>
    <w:rsid w:val="00EF0FB0"/>
    <w:rsid w:val="00EF43A7"/>
    <w:rsid w:val="00EF7D02"/>
    <w:rsid w:val="00F04A9A"/>
    <w:rsid w:val="00F04E38"/>
    <w:rsid w:val="00F07FBE"/>
    <w:rsid w:val="00F10AAC"/>
    <w:rsid w:val="00F15764"/>
    <w:rsid w:val="00F34F1C"/>
    <w:rsid w:val="00F61275"/>
    <w:rsid w:val="00F63A6D"/>
    <w:rsid w:val="00F93146"/>
    <w:rsid w:val="00FB2646"/>
    <w:rsid w:val="00FB7F50"/>
    <w:rsid w:val="00FD288C"/>
    <w:rsid w:val="00FD7B8E"/>
    <w:rsid w:val="00FE50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79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B50584"/>
  </w:style>
  <w:style w:type="character" w:customStyle="1" w:styleId="il">
    <w:name w:val="il"/>
    <w:basedOn w:val="DefaultParagraphFont"/>
    <w:rsid w:val="00B50584"/>
  </w:style>
  <w:style w:type="character" w:styleId="Hyperlink">
    <w:name w:val="Hyperlink"/>
    <w:basedOn w:val="DefaultParagraphFont"/>
    <w:uiPriority w:val="99"/>
    <w:semiHidden/>
    <w:unhideWhenUsed/>
    <w:rsid w:val="00B5058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01A67"/>
    <w:pPr>
      <w:ind w:left="720"/>
      <w:contextualSpacing/>
    </w:pPr>
    <w:rPr>
      <w:rFonts w:eastAsiaTheme="minorEastAsia"/>
      <w:szCs w:val="22"/>
      <w:lang w:bidi="ar-SA"/>
    </w:rPr>
  </w:style>
  <w:style w:type="table" w:styleId="TableGrid">
    <w:name w:val="Table Grid"/>
    <w:basedOn w:val="TableNormal"/>
    <w:uiPriority w:val="59"/>
    <w:rsid w:val="00801A67"/>
    <w:pPr>
      <w:spacing w:after="0" w:line="240" w:lineRule="auto"/>
    </w:pPr>
    <w:rPr>
      <w:rFonts w:eastAsiaTheme="minorEastAsia"/>
      <w:szCs w:val="22"/>
      <w:lang w:bidi="ar-S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6</TotalTime>
  <Pages>1</Pages>
  <Words>194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Upadhyay</dc:creator>
  <cp:keywords/>
  <dc:description/>
  <cp:lastModifiedBy>Supriya Upadhyay</cp:lastModifiedBy>
  <cp:revision>49</cp:revision>
  <dcterms:created xsi:type="dcterms:W3CDTF">2015-06-10T10:03:00Z</dcterms:created>
  <dcterms:modified xsi:type="dcterms:W3CDTF">2015-08-28T09:10:00Z</dcterms:modified>
</cp:coreProperties>
</file>